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5B062" w14:textId="77777777" w:rsidR="001E3968" w:rsidRPr="00221195" w:rsidRDefault="001E3968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1353"/>
        <w:gridCol w:w="1890"/>
        <w:gridCol w:w="2880"/>
        <w:gridCol w:w="2796"/>
        <w:gridCol w:w="980"/>
      </w:tblGrid>
      <w:tr w:rsidR="00221195" w:rsidRPr="00221195" w14:paraId="351B7061" w14:textId="77777777" w:rsidTr="00023EE1">
        <w:tc>
          <w:tcPr>
            <w:tcW w:w="10799" w:type="dxa"/>
            <w:gridSpan w:val="6"/>
            <w:tcBorders>
              <w:top w:val="nil"/>
              <w:left w:val="nil"/>
              <w:right w:val="nil"/>
            </w:tcBorders>
          </w:tcPr>
          <w:p w14:paraId="52722DB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Cs/>
              </w:rPr>
            </w:pPr>
            <w:r w:rsidRPr="00221195">
              <w:rPr>
                <w:rFonts w:ascii="Calibri" w:hAnsi="Calibri" w:cs="Calibri"/>
                <w:b/>
              </w:rPr>
              <w:t xml:space="preserve">Supplemental Table 1: </w:t>
            </w:r>
            <w:r w:rsidRPr="00221195">
              <w:rPr>
                <w:rFonts w:ascii="Calibri" w:hAnsi="Calibri" w:cs="Calibri"/>
                <w:bCs/>
              </w:rPr>
              <w:t>Incremental prognostic value of acute levels of GFAP, UCH-L1 and S100B over demographic, clinical, and radiological characteristics</w:t>
            </w:r>
          </w:p>
          <w:p w14:paraId="0151AB0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21195" w:rsidRPr="00221195" w14:paraId="1583E238" w14:textId="77777777" w:rsidTr="00023EE1">
        <w:tc>
          <w:tcPr>
            <w:tcW w:w="900" w:type="dxa"/>
            <w:tcBorders>
              <w:bottom w:val="nil"/>
              <w:right w:val="nil"/>
            </w:tcBorders>
          </w:tcPr>
          <w:p w14:paraId="78B31998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9E9D831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sz w:val="18"/>
                <w:szCs w:val="18"/>
              </w:rPr>
              <w:t>TBI Patient Group</w:t>
            </w:r>
          </w:p>
          <w:p w14:paraId="6B178453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Cs/>
                <w:sz w:val="18"/>
                <w:szCs w:val="18"/>
              </w:rPr>
              <w:t>[post injury timepoint]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03C4AA9" w14:textId="77777777" w:rsidR="001E3968" w:rsidRPr="00221195" w:rsidRDefault="001E3968" w:rsidP="00023EE1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sz w:val="18"/>
                <w:szCs w:val="18"/>
              </w:rPr>
              <w:t>Outcome predicted</w:t>
            </w:r>
          </w:p>
        </w:tc>
        <w:tc>
          <w:tcPr>
            <w:tcW w:w="56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08D517" w14:textId="77777777" w:rsidR="001E3968" w:rsidRPr="00221195" w:rsidRDefault="001E3968" w:rsidP="00023EE1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Incremental prognostic value</w:t>
            </w:r>
          </w:p>
        </w:tc>
        <w:tc>
          <w:tcPr>
            <w:tcW w:w="980" w:type="dxa"/>
            <w:tcBorders>
              <w:left w:val="nil"/>
              <w:bottom w:val="nil"/>
            </w:tcBorders>
            <w:vAlign w:val="center"/>
          </w:tcPr>
          <w:p w14:paraId="01E3A6D5" w14:textId="77777777" w:rsidR="001E3968" w:rsidRPr="00221195" w:rsidRDefault="001E3968" w:rsidP="00023EE1">
            <w:pPr>
              <w:contextualSpacing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Reference</w:t>
            </w:r>
          </w:p>
        </w:tc>
      </w:tr>
      <w:tr w:rsidR="00221195" w:rsidRPr="00221195" w14:paraId="031EEA67" w14:textId="77777777" w:rsidTr="00023EE1">
        <w:tc>
          <w:tcPr>
            <w:tcW w:w="900" w:type="dxa"/>
            <w:tcBorders>
              <w:top w:val="nil"/>
              <w:right w:val="nil"/>
            </w:tcBorders>
          </w:tcPr>
          <w:p w14:paraId="7F8A3198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right w:val="single" w:sz="4" w:space="0" w:color="auto"/>
            </w:tcBorders>
          </w:tcPr>
          <w:p w14:paraId="739D8E5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6AEF87" w14:textId="77777777" w:rsidR="001E3968" w:rsidRPr="00221195" w:rsidRDefault="001E3968" w:rsidP="00023EE1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67741057" w14:textId="77777777" w:rsidR="001E3968" w:rsidRPr="00221195" w:rsidRDefault="001E3968" w:rsidP="00023EE1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∆AUC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95% CI)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3D503" w14:textId="77777777" w:rsidR="001E3968" w:rsidRPr="00221195" w:rsidRDefault="001E3968" w:rsidP="00023EE1">
            <w:pPr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∆R</w:t>
            </w:r>
            <w:r w:rsidRPr="0022119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</w:tcBorders>
          </w:tcPr>
          <w:p w14:paraId="2A2FB42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54686C8E" w14:textId="77777777" w:rsidTr="00023EE1">
        <w:tc>
          <w:tcPr>
            <w:tcW w:w="2253" w:type="dxa"/>
            <w:gridSpan w:val="2"/>
            <w:tcBorders>
              <w:bottom w:val="single" w:sz="4" w:space="0" w:color="auto"/>
              <w:right w:val="nil"/>
            </w:tcBorders>
          </w:tcPr>
          <w:p w14:paraId="541327A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GFAP &amp; UCH-L1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7DE5921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6B21FAA1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96" w:type="dxa"/>
            <w:tcBorders>
              <w:left w:val="nil"/>
              <w:bottom w:val="single" w:sz="4" w:space="0" w:color="auto"/>
              <w:right w:val="nil"/>
            </w:tcBorders>
          </w:tcPr>
          <w:p w14:paraId="1198EBF3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0" w:type="dxa"/>
            <w:tcBorders>
              <w:left w:val="nil"/>
              <w:bottom w:val="nil"/>
            </w:tcBorders>
          </w:tcPr>
          <w:p w14:paraId="32A08DB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0F05DB6F" w14:textId="77777777" w:rsidTr="00023EE1"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451978B3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D384131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GCS 13-15</w:t>
            </w:r>
          </w:p>
          <w:p w14:paraId="7229F0A8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 xml:space="preserve">[0-24 </w:t>
            </w:r>
            <w:proofErr w:type="spellStart"/>
            <w:r w:rsidRPr="00221195">
              <w:rPr>
                <w:rFonts w:ascii="Calibri" w:hAnsi="Calibri" w:cs="Calibri"/>
                <w:sz w:val="18"/>
                <w:szCs w:val="18"/>
              </w:rPr>
              <w:t>hrs</w:t>
            </w:r>
            <w:proofErr w:type="spellEnd"/>
            <w:r w:rsidRPr="0022119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E02409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Mortality at 6mo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77589F2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04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06, 0.017) GFAP</w:t>
            </w:r>
          </w:p>
          <w:p w14:paraId="0339EAA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5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1, 0.031) UCH-L1</w:t>
            </w:r>
          </w:p>
          <w:p w14:paraId="5FEAAA3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6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1, 0.035) GFAP+UCH-L1</w:t>
            </w:r>
          </w:p>
        </w:tc>
        <w:tc>
          <w:tcPr>
            <w:tcW w:w="279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89081E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1.1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1.9, 4.7%) GFAP</w:t>
            </w:r>
          </w:p>
          <w:p w14:paraId="6AD56DA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3.7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3, 7.9%) UCH-L1</w:t>
            </w:r>
          </w:p>
          <w:p w14:paraId="18DCE34F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4.0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5, 8.8%) GFAP+UCH-L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14:paraId="6D090B5D" w14:textId="6F78A7DD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Helmrich (2022)</w:t>
            </w:r>
            <w:r w:rsidRPr="00221195">
              <w:rPr>
                <w:rFonts w:cs="Calibri"/>
                <w:sz w:val="18"/>
                <w:szCs w:val="18"/>
              </w:rPr>
              <w:fldChar w:fldCharType="begin"/>
            </w:r>
            <w:r w:rsidRPr="00221195">
              <w:rPr>
                <w:rFonts w:ascii="Calibri" w:hAnsi="Calibri" w:cs="Calibri"/>
                <w:sz w:val="18"/>
                <w:szCs w:val="18"/>
              </w:rPr>
              <w:instrText xml:space="preserve"> ADDIN EN.CITE &lt;EndNote&gt;&lt;Cite&gt;&lt;Author&gt;Helmrich&lt;/Author&gt;&lt;Year&gt;2022&lt;/Year&gt;&lt;RecNum&gt;5208&lt;/RecNum&gt;&lt;DisplayText&gt;&lt;style face="superscript"&gt;1&lt;/style&gt;&lt;/DisplayText&gt;&lt;record&gt;&lt;rec-number&gt;5208&lt;/rec-number&gt;&lt;foreign-keys&gt;&lt;key app="EN" db-id="txraf55fwt5fpuewz9r50rf9t52x59zvf5tt" timestamp="1698714411"&gt;5208&lt;/key&gt;&lt;/foreign-keys&gt;&lt;ref-type name="Journal Article"&gt;17&lt;/ref-type&gt;&lt;contributors&gt;&lt;authors&gt;&lt;author&gt;Helmrich, Isabel RA Retel&lt;/author&gt;&lt;author&gt;Czeiter, Endre&lt;/author&gt;&lt;author&gt;Amrein, Krisztina&lt;/author&gt;&lt;author&gt;Büki, András&lt;/author&gt;&lt;author&gt;Lingsma, Hester F&lt;/author&gt;&lt;author&gt;Menon, David K&lt;/author&gt;&lt;author&gt;Mondello, Stefania&lt;/author&gt;&lt;author&gt;Steyerberg, Ewout W&lt;/author&gt;&lt;author&gt;von Steinbüchel, Nicole&lt;/author&gt;&lt;author&gt;Wang, Kevin KW&lt;/author&gt;&lt;/authors&gt;&lt;/contributors&gt;&lt;titles&gt;&lt;title&gt;Incremental prognostic value of acute serum biomarkers for functional outcome after traumatic brain injury (CENTER-TBI): an observational cohort study&lt;/title&gt;&lt;secondary-title&gt;The Lancet Neurology&lt;/secondary-title&gt;&lt;/titles&gt;&lt;periodical&gt;&lt;full-title&gt;The Lancet Neurology&lt;/full-title&gt;&lt;/periodical&gt;&lt;pages&gt;792-802&lt;/pages&gt;&lt;volume&gt;21&lt;/volume&gt;&lt;number&gt;9&lt;/number&gt;&lt;dates&gt;&lt;year&gt;2022&lt;/year&gt;&lt;/dates&gt;&lt;isbn&gt;1474-4422&lt;/isbn&gt;&lt;urls&gt;&lt;/urls&gt;&lt;/record&gt;&lt;/Cite&gt;&lt;/EndNote&gt;</w:instrText>
            </w:r>
            <w:r w:rsidRPr="00221195">
              <w:rPr>
                <w:rFonts w:cs="Calibri"/>
                <w:sz w:val="18"/>
                <w:szCs w:val="18"/>
              </w:rPr>
              <w:fldChar w:fldCharType="separate"/>
            </w:r>
            <w:r w:rsidRPr="00221195">
              <w:rPr>
                <w:rFonts w:ascii="Calibri" w:hAnsi="Calibri" w:cs="Calibri"/>
                <w:noProof/>
                <w:sz w:val="18"/>
                <w:szCs w:val="18"/>
                <w:vertAlign w:val="superscript"/>
              </w:rPr>
              <w:t>1</w:t>
            </w:r>
            <w:r w:rsidRPr="00221195">
              <w:rPr>
                <w:rFonts w:cs="Calibri"/>
                <w:sz w:val="18"/>
                <w:szCs w:val="18"/>
              </w:rPr>
              <w:fldChar w:fldCharType="end"/>
            </w:r>
          </w:p>
        </w:tc>
      </w:tr>
      <w:tr w:rsidR="00221195" w:rsidRPr="00221195" w14:paraId="084B8AAB" w14:textId="77777777" w:rsidTr="00023EE1"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EBFF37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</w:tcBorders>
            <w:vAlign w:val="center"/>
          </w:tcPr>
          <w:p w14:paraId="54ECC4CC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A469D8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Unfavorable outcome (GOSE</w:t>
            </w:r>
            <w:r w:rsidRPr="00221195">
              <w:rPr>
                <w:rFonts w:ascii="Calibri" w:hAnsi="Calibri" w:cs="Calibri"/>
                <w:sz w:val="18"/>
                <w:szCs w:val="18"/>
                <w:u w:val="single"/>
              </w:rPr>
              <w:t>&lt;</w:t>
            </w:r>
            <w:r w:rsidRPr="00221195">
              <w:rPr>
                <w:rFonts w:ascii="Calibri" w:hAnsi="Calibri" w:cs="Calibri"/>
                <w:sz w:val="18"/>
                <w:szCs w:val="18"/>
              </w:rPr>
              <w:t>4) at 6mo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2170317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2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3, 0.023) GFAP</w:t>
            </w:r>
          </w:p>
          <w:p w14:paraId="67DE4D2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9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6, 0.035) UCH-L1</w:t>
            </w:r>
          </w:p>
          <w:p w14:paraId="56432CD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9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6, 0.034) GFAP+UCH-L1</w:t>
            </w:r>
          </w:p>
        </w:tc>
        <w:tc>
          <w:tcPr>
            <w:tcW w:w="2796" w:type="dxa"/>
            <w:tcBorders>
              <w:top w:val="nil"/>
              <w:bottom w:val="nil"/>
            </w:tcBorders>
          </w:tcPr>
          <w:p w14:paraId="6A1CBD4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2.8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8, 5.4%) GFAP</w:t>
            </w:r>
          </w:p>
          <w:p w14:paraId="6B961FF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5.1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2.4, 8.3%) UCH-L1</w:t>
            </w:r>
          </w:p>
          <w:p w14:paraId="79551208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4.9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2.2, 8.2%) GFAP+UCH-L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FA1ABE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4673DA34" w14:textId="77777777" w:rsidTr="00023EE1"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551370E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5DE2866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C0C7E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Incomplete recovery (GOSE&lt;8) at 6mo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CC152D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-0.002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06, 0.004) GFAP</w:t>
            </w:r>
          </w:p>
          <w:p w14:paraId="1F92DF5D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04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03, 0.015) UCH-L1</w:t>
            </w:r>
          </w:p>
          <w:p w14:paraId="608FB88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03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05, 0.014) GFAP+UCH-L1</w:t>
            </w:r>
          </w:p>
        </w:tc>
        <w:tc>
          <w:tcPr>
            <w:tcW w:w="2796" w:type="dxa"/>
            <w:tcBorders>
              <w:top w:val="nil"/>
            </w:tcBorders>
            <w:shd w:val="clear" w:color="auto" w:fill="E7E6E6" w:themeFill="background2"/>
          </w:tcPr>
          <w:p w14:paraId="04A78A7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7, 0.9%) GFAP</w:t>
            </w:r>
          </w:p>
          <w:p w14:paraId="2A777BC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1.2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, 2.7%) UCH-L1</w:t>
            </w:r>
          </w:p>
          <w:p w14:paraId="44D54462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1.0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3, 2.6%) GFAP+UCH-L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4AD466F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61D74CC4" w14:textId="77777777" w:rsidTr="00023EE1"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6586DA7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1784F25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GCS 3-12</w:t>
            </w:r>
          </w:p>
          <w:p w14:paraId="7F80E33A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 xml:space="preserve">[0-24 </w:t>
            </w:r>
            <w:proofErr w:type="spellStart"/>
            <w:r w:rsidRPr="00221195">
              <w:rPr>
                <w:rFonts w:ascii="Calibri" w:hAnsi="Calibri" w:cs="Calibri"/>
                <w:sz w:val="18"/>
                <w:szCs w:val="18"/>
              </w:rPr>
              <w:t>hrs</w:t>
            </w:r>
            <w:proofErr w:type="spellEnd"/>
            <w:r w:rsidRPr="0022119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 w14:paraId="0E9A2F6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Mortality at 6mo</w:t>
            </w:r>
          </w:p>
        </w:tc>
        <w:tc>
          <w:tcPr>
            <w:tcW w:w="2880" w:type="dxa"/>
            <w:tcBorders>
              <w:bottom w:val="nil"/>
            </w:tcBorders>
          </w:tcPr>
          <w:p w14:paraId="4C18F65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4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5, 0.026) GFAP</w:t>
            </w:r>
          </w:p>
          <w:p w14:paraId="74AFD187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9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8, 0.035) UCH-L1</w:t>
            </w:r>
          </w:p>
          <w:p w14:paraId="18062B6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21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9, 0.036) GFAP+UCH-L1</w:t>
            </w:r>
          </w:p>
        </w:tc>
        <w:tc>
          <w:tcPr>
            <w:tcW w:w="2796" w:type="dxa"/>
            <w:tcBorders>
              <w:bottom w:val="nil"/>
            </w:tcBorders>
          </w:tcPr>
          <w:p w14:paraId="3FBB853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3.5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1.1, 6.7%) GFAP</w:t>
            </w:r>
          </w:p>
          <w:p w14:paraId="17F1E89F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5.2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2.1, 9.1%) UCH-L1</w:t>
            </w:r>
          </w:p>
          <w:p w14:paraId="3675CF3D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5.6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2.4, 9.5%) GFAP+UCH-L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09C28D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7D3F3C8A" w14:textId="77777777" w:rsidTr="00023EE1"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BA8EFC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</w:tcBorders>
          </w:tcPr>
          <w:p w14:paraId="3B040A8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139C7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Unfavorable outcome (GOSE</w:t>
            </w:r>
            <w:r w:rsidRPr="00221195">
              <w:rPr>
                <w:rFonts w:ascii="Calibri" w:hAnsi="Calibri" w:cs="Calibri"/>
                <w:sz w:val="18"/>
                <w:szCs w:val="18"/>
                <w:u w:val="single"/>
              </w:rPr>
              <w:t>&lt;</w:t>
            </w:r>
            <w:r w:rsidRPr="00221195">
              <w:rPr>
                <w:rFonts w:ascii="Calibri" w:hAnsi="Calibri" w:cs="Calibri"/>
                <w:sz w:val="18"/>
                <w:szCs w:val="18"/>
              </w:rPr>
              <w:t>4) at 6mo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66D533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21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9, 0.036) GFAP</w:t>
            </w:r>
          </w:p>
          <w:p w14:paraId="100E006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31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16, 0.048) UCH-L1</w:t>
            </w:r>
          </w:p>
          <w:p w14:paraId="043291C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30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15, 0.048) GFAP+UCH-L1</w:t>
            </w:r>
          </w:p>
        </w:tc>
        <w:tc>
          <w:tcPr>
            <w:tcW w:w="2796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0FBD77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4.4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1.8, 7.7%) GFAP</w:t>
            </w:r>
          </w:p>
          <w:p w14:paraId="2DE431D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6.6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3.3, 10.2%) UCH-L1</w:t>
            </w:r>
          </w:p>
          <w:p w14:paraId="26597E2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6.4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3.2, 10.1%) GFAP+UCH-L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24A08C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1082A086" w14:textId="77777777" w:rsidTr="00023EE1"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7E02653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  <w:bottom w:val="single" w:sz="4" w:space="0" w:color="auto"/>
            </w:tcBorders>
          </w:tcPr>
          <w:p w14:paraId="3CF16B7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14:paraId="14B4532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Incomplete recovery (GOSE&lt;8) at 6mo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4E7BFD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4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3, 0.031) GFAP</w:t>
            </w:r>
          </w:p>
          <w:p w14:paraId="29B844F2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19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4, 0.040) UCH-L1</w:t>
            </w:r>
          </w:p>
          <w:p w14:paraId="1D39D29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20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4, 0.041) GFAP+UCH-L1</w:t>
            </w:r>
          </w:p>
        </w:tc>
        <w:tc>
          <w:tcPr>
            <w:tcW w:w="2796" w:type="dxa"/>
            <w:tcBorders>
              <w:top w:val="nil"/>
            </w:tcBorders>
          </w:tcPr>
          <w:p w14:paraId="4E50495D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2.1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5, 4.5%) GFAP</w:t>
            </w:r>
          </w:p>
          <w:p w14:paraId="791B473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3.1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8, 5.9%) UCH-L1</w:t>
            </w:r>
          </w:p>
          <w:p w14:paraId="26878E9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3.1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8, 6.0%) GFAP+UCH-L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976756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4F86B86F" w14:textId="77777777" w:rsidTr="00023EE1"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54FFA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S100B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1AF9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14:paraId="761A3DF2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right w:val="nil"/>
            </w:tcBorders>
          </w:tcPr>
          <w:p w14:paraId="67C7640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796" w:type="dxa"/>
            <w:tcBorders>
              <w:left w:val="nil"/>
            </w:tcBorders>
          </w:tcPr>
          <w:p w14:paraId="6756195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D18126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51B1D07C" w14:textId="77777777" w:rsidTr="00023EE1"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7E5E4B0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270F0B6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GCS 13-15</w:t>
            </w:r>
          </w:p>
          <w:p w14:paraId="41CF2D31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 xml:space="preserve">[0-24 </w:t>
            </w:r>
            <w:proofErr w:type="spellStart"/>
            <w:r w:rsidRPr="00221195">
              <w:rPr>
                <w:rFonts w:ascii="Calibri" w:hAnsi="Calibri" w:cs="Calibri"/>
                <w:sz w:val="18"/>
                <w:szCs w:val="18"/>
              </w:rPr>
              <w:t>hrs</w:t>
            </w:r>
            <w:proofErr w:type="spellEnd"/>
            <w:r w:rsidRPr="0022119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40577AF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Mortality at 6mo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0CD5EF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01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11, 0.014)</w:t>
            </w:r>
          </w:p>
        </w:tc>
        <w:tc>
          <w:tcPr>
            <w:tcW w:w="279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1C14D9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1.2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1.5, 4.8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FCAC9EF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786D5816" w14:textId="77777777" w:rsidTr="00023EE1"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D97FCC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</w:tcBorders>
            <w:vAlign w:val="center"/>
          </w:tcPr>
          <w:p w14:paraId="3AC99FC2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402AF2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Unfavorable outcome (GOSE&lt;4) at 6mo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5606C85B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08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01, 0.019)</w:t>
            </w:r>
          </w:p>
        </w:tc>
        <w:tc>
          <w:tcPr>
            <w:tcW w:w="2796" w:type="dxa"/>
            <w:tcBorders>
              <w:top w:val="nil"/>
              <w:bottom w:val="nil"/>
            </w:tcBorders>
            <w:vAlign w:val="center"/>
          </w:tcPr>
          <w:p w14:paraId="5D412CB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2.0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1, 4.2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85C4FC7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5CC96450" w14:textId="77777777" w:rsidTr="00023EE1"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15D9392F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97376D9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A3343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Incomplete recovery (GOSE&lt;8) at 6mo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91692C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06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002, 0.014)</w:t>
            </w:r>
          </w:p>
        </w:tc>
        <w:tc>
          <w:tcPr>
            <w:tcW w:w="279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2096E5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5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-0.5, 1.9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EDB43E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0A8A47E5" w14:textId="77777777" w:rsidTr="00023EE1"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351A380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9E3BAF5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GCS 3-12</w:t>
            </w:r>
          </w:p>
          <w:p w14:paraId="40882A1C" w14:textId="77777777" w:rsidR="001E3968" w:rsidRPr="00221195" w:rsidRDefault="001E3968" w:rsidP="00023EE1">
            <w:pPr>
              <w:contextualSpacing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 xml:space="preserve">[0-24 </w:t>
            </w:r>
            <w:proofErr w:type="spellStart"/>
            <w:r w:rsidRPr="00221195">
              <w:rPr>
                <w:rFonts w:ascii="Calibri" w:hAnsi="Calibri" w:cs="Calibri"/>
                <w:sz w:val="18"/>
                <w:szCs w:val="18"/>
              </w:rPr>
              <w:t>hrs</w:t>
            </w:r>
            <w:proofErr w:type="spellEnd"/>
            <w:r w:rsidRPr="0022119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42C45D9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Mortality at 6mo</w:t>
            </w:r>
          </w:p>
        </w:tc>
        <w:tc>
          <w:tcPr>
            <w:tcW w:w="2880" w:type="dxa"/>
            <w:tcBorders>
              <w:bottom w:val="nil"/>
            </w:tcBorders>
          </w:tcPr>
          <w:p w14:paraId="02477FD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25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13, 0.042)</w:t>
            </w:r>
          </w:p>
        </w:tc>
        <w:tc>
          <w:tcPr>
            <w:tcW w:w="2796" w:type="dxa"/>
            <w:tcBorders>
              <w:bottom w:val="nil"/>
            </w:tcBorders>
          </w:tcPr>
          <w:p w14:paraId="0C010D7E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5.7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2.4, 10.1%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F6F43D7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221195" w:rsidRPr="00221195" w14:paraId="3A9E79A0" w14:textId="77777777" w:rsidTr="00023EE1"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5F4DAA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</w:tcBorders>
          </w:tcPr>
          <w:p w14:paraId="4D74C1D9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3D723C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Unfavorable outcome (GOSE&lt;4) at 6mo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541774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21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10, 0.036)</w:t>
            </w:r>
          </w:p>
        </w:tc>
        <w:tc>
          <w:tcPr>
            <w:tcW w:w="2796" w:type="dxa"/>
            <w:tcBorders>
              <w:top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1484B3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4.2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1.5, 7.4%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</w:tcBorders>
          </w:tcPr>
          <w:p w14:paraId="1E338C6A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E3968" w:rsidRPr="00221195" w14:paraId="56FC089A" w14:textId="77777777" w:rsidTr="00023EE1">
        <w:tc>
          <w:tcPr>
            <w:tcW w:w="900" w:type="dxa"/>
            <w:tcBorders>
              <w:top w:val="nil"/>
              <w:right w:val="nil"/>
            </w:tcBorders>
          </w:tcPr>
          <w:p w14:paraId="6CACD50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left w:val="nil"/>
            </w:tcBorders>
          </w:tcPr>
          <w:p w14:paraId="3D754895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</w:tcBorders>
            <w:vAlign w:val="center"/>
          </w:tcPr>
          <w:p w14:paraId="576E4A47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21195">
              <w:rPr>
                <w:rFonts w:ascii="Calibri" w:hAnsi="Calibri" w:cs="Calibri"/>
                <w:sz w:val="18"/>
                <w:szCs w:val="18"/>
              </w:rPr>
              <w:t>Incomplete recovery (GOSE&lt;8) at 6mo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3D2470F1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0.022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0.008, 0.040)</w:t>
            </w:r>
          </w:p>
        </w:tc>
        <w:tc>
          <w:tcPr>
            <w:tcW w:w="2796" w:type="dxa"/>
            <w:tcBorders>
              <w:top w:val="nil"/>
            </w:tcBorders>
            <w:vAlign w:val="center"/>
          </w:tcPr>
          <w:p w14:paraId="3A0D9DA6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21195">
              <w:rPr>
                <w:rFonts w:ascii="Calibri" w:hAnsi="Calibri" w:cs="Calibri"/>
                <w:b/>
                <w:bCs/>
                <w:sz w:val="18"/>
                <w:szCs w:val="18"/>
              </w:rPr>
              <w:t>3.5%</w:t>
            </w:r>
            <w:r w:rsidRPr="00221195">
              <w:rPr>
                <w:rFonts w:ascii="Calibri" w:hAnsi="Calibri" w:cs="Calibri"/>
                <w:sz w:val="18"/>
                <w:szCs w:val="18"/>
              </w:rPr>
              <w:t xml:space="preserve"> (1.3, 6.1%)</w:t>
            </w:r>
          </w:p>
        </w:tc>
        <w:tc>
          <w:tcPr>
            <w:tcW w:w="980" w:type="dxa"/>
            <w:tcBorders>
              <w:top w:val="nil"/>
            </w:tcBorders>
          </w:tcPr>
          <w:p w14:paraId="3765C9D0" w14:textId="77777777" w:rsidR="001E3968" w:rsidRPr="00221195" w:rsidRDefault="001E3968" w:rsidP="00023EE1">
            <w:pPr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6F65262" w14:textId="77777777" w:rsidR="001E3968" w:rsidRPr="00221195" w:rsidRDefault="001E3968"/>
    <w:p w14:paraId="057428BE" w14:textId="1BC33DF1" w:rsidR="003334D2" w:rsidRPr="00BD713C" w:rsidRDefault="003334D2" w:rsidP="00BD713C">
      <w:pPr>
        <w:spacing w:after="0" w:line="240" w:lineRule="auto"/>
      </w:pPr>
    </w:p>
    <w:sectPr w:rsidR="003334D2" w:rsidRPr="00BD713C" w:rsidSect="001E396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E77718"/>
    <w:multiLevelType w:val="hybridMultilevel"/>
    <w:tmpl w:val="BE4603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af55fwt5fpuewz9r50rf9t52x59zvf5tt&quot;&gt;Baz Ref-Converted&lt;record-ids&gt;&lt;item&gt;5189&lt;/item&gt;&lt;item&gt;5208&lt;/item&gt;&lt;item&gt;5231&lt;/item&gt;&lt;item&gt;5240&lt;/item&gt;&lt;item&gt;5241&lt;/item&gt;&lt;item&gt;5242&lt;/item&gt;&lt;item&gt;5263&lt;/item&gt;&lt;item&gt;5264&lt;/item&gt;&lt;item&gt;5266&lt;/item&gt;&lt;item&gt;5333&lt;/item&gt;&lt;/record-ids&gt;&lt;/item&gt;&lt;/Libraries&gt;"/>
  </w:docVars>
  <w:rsids>
    <w:rsidRoot w:val="000D016F"/>
    <w:rsid w:val="00007D5C"/>
    <w:rsid w:val="0004159C"/>
    <w:rsid w:val="000646DA"/>
    <w:rsid w:val="000A26F9"/>
    <w:rsid w:val="000A58CF"/>
    <w:rsid w:val="000C66B1"/>
    <w:rsid w:val="000D016F"/>
    <w:rsid w:val="000E4EF7"/>
    <w:rsid w:val="00113263"/>
    <w:rsid w:val="0012739F"/>
    <w:rsid w:val="001D41B9"/>
    <w:rsid w:val="001D4C15"/>
    <w:rsid w:val="001E3968"/>
    <w:rsid w:val="0020531D"/>
    <w:rsid w:val="00221195"/>
    <w:rsid w:val="00231B36"/>
    <w:rsid w:val="00264B0F"/>
    <w:rsid w:val="00274341"/>
    <w:rsid w:val="002D4E32"/>
    <w:rsid w:val="002E262C"/>
    <w:rsid w:val="002E3C46"/>
    <w:rsid w:val="003334D2"/>
    <w:rsid w:val="003360FA"/>
    <w:rsid w:val="00394B53"/>
    <w:rsid w:val="003A31F8"/>
    <w:rsid w:val="003E593F"/>
    <w:rsid w:val="004128AC"/>
    <w:rsid w:val="00437A1D"/>
    <w:rsid w:val="00474D3F"/>
    <w:rsid w:val="004E5A46"/>
    <w:rsid w:val="004F6496"/>
    <w:rsid w:val="00500D28"/>
    <w:rsid w:val="005064C7"/>
    <w:rsid w:val="00520E18"/>
    <w:rsid w:val="00524A74"/>
    <w:rsid w:val="005334BA"/>
    <w:rsid w:val="00562F5A"/>
    <w:rsid w:val="0056574F"/>
    <w:rsid w:val="00570B2B"/>
    <w:rsid w:val="005841A1"/>
    <w:rsid w:val="005B5D5D"/>
    <w:rsid w:val="005D1006"/>
    <w:rsid w:val="005E1438"/>
    <w:rsid w:val="00602A72"/>
    <w:rsid w:val="0062629B"/>
    <w:rsid w:val="006313D9"/>
    <w:rsid w:val="006329E6"/>
    <w:rsid w:val="00633AA9"/>
    <w:rsid w:val="00655E26"/>
    <w:rsid w:val="00662B14"/>
    <w:rsid w:val="00674D46"/>
    <w:rsid w:val="00677652"/>
    <w:rsid w:val="006B5F6C"/>
    <w:rsid w:val="006C3529"/>
    <w:rsid w:val="006D0240"/>
    <w:rsid w:val="007461F7"/>
    <w:rsid w:val="00760981"/>
    <w:rsid w:val="00766593"/>
    <w:rsid w:val="00766B47"/>
    <w:rsid w:val="0079077E"/>
    <w:rsid w:val="007B6ABE"/>
    <w:rsid w:val="007C6B7E"/>
    <w:rsid w:val="007C6CFB"/>
    <w:rsid w:val="008427EB"/>
    <w:rsid w:val="0085695E"/>
    <w:rsid w:val="00875CDE"/>
    <w:rsid w:val="00887DAC"/>
    <w:rsid w:val="008B7532"/>
    <w:rsid w:val="008C3F38"/>
    <w:rsid w:val="008D743D"/>
    <w:rsid w:val="008F0B0D"/>
    <w:rsid w:val="009537F8"/>
    <w:rsid w:val="009844CB"/>
    <w:rsid w:val="00993467"/>
    <w:rsid w:val="009C0147"/>
    <w:rsid w:val="009F229A"/>
    <w:rsid w:val="00A26551"/>
    <w:rsid w:val="00A434D3"/>
    <w:rsid w:val="00A8403D"/>
    <w:rsid w:val="00A86B2F"/>
    <w:rsid w:val="00AB670D"/>
    <w:rsid w:val="00AE7AB6"/>
    <w:rsid w:val="00B005D2"/>
    <w:rsid w:val="00B701CB"/>
    <w:rsid w:val="00B97A32"/>
    <w:rsid w:val="00BD713C"/>
    <w:rsid w:val="00BE6B89"/>
    <w:rsid w:val="00C016EA"/>
    <w:rsid w:val="00C13A4C"/>
    <w:rsid w:val="00C13D02"/>
    <w:rsid w:val="00C174FC"/>
    <w:rsid w:val="00C2078F"/>
    <w:rsid w:val="00C50496"/>
    <w:rsid w:val="00C5223A"/>
    <w:rsid w:val="00C847E4"/>
    <w:rsid w:val="00CB059F"/>
    <w:rsid w:val="00CE7736"/>
    <w:rsid w:val="00D13E17"/>
    <w:rsid w:val="00D72A46"/>
    <w:rsid w:val="00D9703E"/>
    <w:rsid w:val="00DC616C"/>
    <w:rsid w:val="00E20EAD"/>
    <w:rsid w:val="00E66A31"/>
    <w:rsid w:val="00EA7A0D"/>
    <w:rsid w:val="00EE111D"/>
    <w:rsid w:val="00F004B3"/>
    <w:rsid w:val="00F12509"/>
    <w:rsid w:val="00F1730D"/>
    <w:rsid w:val="00F2276C"/>
    <w:rsid w:val="00F24695"/>
    <w:rsid w:val="00F4177E"/>
    <w:rsid w:val="00F45FEA"/>
    <w:rsid w:val="00F917A9"/>
    <w:rsid w:val="00FA5164"/>
    <w:rsid w:val="00FE277C"/>
    <w:rsid w:val="00FE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8A286"/>
  <w15:chartTrackingRefBased/>
  <w15:docId w15:val="{FD13753A-65C0-45B7-BAF9-C0B25CF77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1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1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1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1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1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1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1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16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16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16F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16F"/>
    <w:rPr>
      <w:rFonts w:asciiTheme="minorHAnsi" w:eastAsiaTheme="majorEastAsia" w:hAnsiTheme="minorHAnsi" w:cstheme="majorBidi"/>
      <w:i/>
      <w:iCs/>
      <w:color w:val="2E74B5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16F"/>
    <w:rPr>
      <w:rFonts w:asciiTheme="minorHAnsi" w:eastAsiaTheme="majorEastAsia" w:hAnsiTheme="minorHAnsi" w:cstheme="majorBidi"/>
      <w:color w:val="2E74B5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16F"/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16F"/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16F"/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16F"/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D0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1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1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16F"/>
    <w:rPr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0D01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16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16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16F"/>
    <w:rPr>
      <w:i/>
      <w:iCs/>
      <w:color w:val="2E74B5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0D016F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E3968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E396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968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E396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968"/>
    <w:rPr>
      <w:rFonts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1E3968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arian, Jeff</dc:creator>
  <cp:keywords/>
  <dc:description/>
  <cp:lastModifiedBy>Umesh Vishwakarma</cp:lastModifiedBy>
  <cp:revision>5</cp:revision>
  <dcterms:created xsi:type="dcterms:W3CDTF">2024-09-24T19:37:00Z</dcterms:created>
  <dcterms:modified xsi:type="dcterms:W3CDTF">2025-03-19T09:16:00Z</dcterms:modified>
</cp:coreProperties>
</file>